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EB190" w14:textId="77777777" w:rsidR="00460C3C" w:rsidRPr="006A61C2" w:rsidRDefault="00460C3C" w:rsidP="00460C3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30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gasoline tax survey question (ANES 2008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460C3C" w:rsidRPr="00D363E0" w14:paraId="527596EA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ECA70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8FE74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6AB31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244CC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649B0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460C3C" w:rsidRPr="00D363E0" w14:paraId="4E98078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B6EC5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344A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C19E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, 0.032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8FDB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6AD02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6</w:t>
            </w:r>
          </w:p>
        </w:tc>
      </w:tr>
      <w:tr w:rsidR="00460C3C" w:rsidRPr="00D363E0" w14:paraId="21403DA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E1A4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11B21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B6EC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33, 0.17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7832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BE67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60C3C" w:rsidRPr="00D363E0" w14:paraId="74BE016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9E70A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14D64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2B83E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2, 0.099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2DDDE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66219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60C3C" w:rsidRPr="00D363E0" w14:paraId="5A6E729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4EE4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5A84" w14:textId="77777777" w:rsidR="00460C3C" w:rsidRPr="00D363E0" w:rsidRDefault="00460C3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640D" w14:textId="77777777" w:rsidR="00460C3C" w:rsidRPr="00D363E0" w:rsidRDefault="00460C3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4, 0.11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3285B" w14:textId="77777777" w:rsidR="00460C3C" w:rsidRPr="00D363E0" w:rsidRDefault="00460C3C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F889" w14:textId="77777777" w:rsidR="00460C3C" w:rsidRPr="00D363E0" w:rsidRDefault="00460C3C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</w:tr>
      <w:tr w:rsidR="00460C3C" w:rsidRPr="00D363E0" w14:paraId="0FD919F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F380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52A3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0896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13, 0.0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4660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8938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460C3C" w:rsidRPr="00D363E0" w14:paraId="4EAC96A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CC6F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7E8A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4128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74, 0.03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913F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BDF25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</w:tr>
      <w:tr w:rsidR="00460C3C" w:rsidRPr="00D363E0" w14:paraId="17F856E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CB3C6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99FBA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7284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76, -0.092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2AE4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26C0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33</w:t>
            </w:r>
          </w:p>
        </w:tc>
      </w:tr>
      <w:tr w:rsidR="00460C3C" w:rsidRPr="00D363E0" w14:paraId="7203FD43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D2A12B7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21CBE90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3C76A1C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66, 0.168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3E9F2B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16D1D26" w14:textId="77777777" w:rsidR="00460C3C" w:rsidRPr="00D363E0" w:rsidRDefault="00460C3C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6.512</w:t>
            </w:r>
          </w:p>
        </w:tc>
      </w:tr>
      <w:tr w:rsidR="00460C3C" w:rsidRPr="00D363E0" w14:paraId="25111148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17F7F7" w14:textId="77777777" w:rsidR="00460C3C" w:rsidRPr="00D363E0" w:rsidRDefault="00460C3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745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6.</w:t>
            </w:r>
          </w:p>
          <w:p w14:paraId="1890858A" w14:textId="77777777" w:rsidR="00460C3C" w:rsidRPr="00D363E0" w:rsidRDefault="00460C3C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“Do you favor, oppose, or neither favor nor oppose increasing taxes on gasoline so people either drive less or buy cars that use less gas?” If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r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pos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, “Do you [favor / oppose] that a great deal, moderately, or a little?” </w:t>
            </w:r>
          </w:p>
          <w:p w14:paraId="7B5FCB8E" w14:textId="77777777" w:rsidR="00460C3C" w:rsidRPr="00D363E0" w:rsidRDefault="00460C3C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Ranges from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pose increasing gasoline taxes a great deal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to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 = 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vor increasing gasoline taxes a great deal.</w:t>
            </w:r>
          </w:p>
        </w:tc>
      </w:tr>
    </w:tbl>
    <w:p w14:paraId="66185C36" w14:textId="77777777" w:rsidR="00460C3C" w:rsidRDefault="00460C3C"/>
    <w:sectPr w:rsidR="00460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3C"/>
    <w:rsid w:val="0046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D5107"/>
  <w15:chartTrackingRefBased/>
  <w15:docId w15:val="{972E5225-BB47-E849-B556-216B2C82B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C3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C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C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C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C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C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C3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C3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C3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C3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0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0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0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0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0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0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0C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0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C3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0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C3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0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C3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0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0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0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0C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0C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0C3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2:00Z</dcterms:created>
  <dcterms:modified xsi:type="dcterms:W3CDTF">2024-04-15T21:52:00Z</dcterms:modified>
</cp:coreProperties>
</file>